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06CCD" w14:textId="2B361AD1" w:rsidR="00F16F52" w:rsidRDefault="00546EAC">
      <w:r>
        <w:t xml:space="preserve">S2 </w:t>
      </w:r>
      <w:r w:rsidR="003D7ECE">
        <w:t>Data.</w:t>
      </w:r>
    </w:p>
    <w:p w14:paraId="28D179E4" w14:textId="77777777" w:rsidR="00F16F52" w:rsidRDefault="00F16F52"/>
    <w:p w14:paraId="14015DD0" w14:textId="77777777" w:rsidR="00F16F52" w:rsidRDefault="00F16F52">
      <w:r w:rsidRPr="00F16F52">
        <w:t>Most people are trustworthy</w:t>
      </w:r>
    </w:p>
    <w:p w14:paraId="2913F026" w14:textId="0707DE02" w:rsidR="00F16F52" w:rsidRDefault="00F16F52">
      <w:r w:rsidRPr="00F16F52">
        <w:t>Most people will respond in kind when they are trusted by others</w:t>
      </w:r>
    </w:p>
    <w:p w14:paraId="3A7B1931" w14:textId="65DFEC70" w:rsidR="00F16F52" w:rsidRDefault="00F16F52">
      <w:r w:rsidRPr="00F16F52">
        <w:t>Most people are trustful of others</w:t>
      </w:r>
    </w:p>
    <w:p w14:paraId="62C31FEC" w14:textId="4E0416AD" w:rsidR="00F16F52" w:rsidRDefault="00F16F52">
      <w:r w:rsidRPr="00F16F52">
        <w:t>Most people are basically honest</w:t>
      </w:r>
    </w:p>
    <w:p w14:paraId="4BD0E922" w14:textId="77777777" w:rsidR="00F16F52" w:rsidRDefault="00F16F52">
      <w:r w:rsidRPr="00F16F52">
        <w:t>I am trustful</w:t>
      </w:r>
    </w:p>
    <w:p w14:paraId="1F2DB89D" w14:textId="58592AD1" w:rsidR="008229CA" w:rsidRPr="009C065C" w:rsidRDefault="00F16F52" w:rsidP="009C065C">
      <w:r w:rsidRPr="00F16F52">
        <w:t>Most people are basically good and kind</w:t>
      </w:r>
    </w:p>
    <w:sectPr w:rsidR="008229CA" w:rsidRPr="009C06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F9789" w14:textId="77777777" w:rsidR="00E80AEA" w:rsidRDefault="00E80AEA" w:rsidP="000A184C">
      <w:r>
        <w:separator/>
      </w:r>
    </w:p>
  </w:endnote>
  <w:endnote w:type="continuationSeparator" w:id="0">
    <w:p w14:paraId="6E8E0172" w14:textId="77777777" w:rsidR="00E80AEA" w:rsidRDefault="00E80AEA" w:rsidP="000A1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4A487" w14:textId="77777777" w:rsidR="00E80AEA" w:rsidRDefault="00E80AEA" w:rsidP="000A184C">
      <w:r>
        <w:separator/>
      </w:r>
    </w:p>
  </w:footnote>
  <w:footnote w:type="continuationSeparator" w:id="0">
    <w:p w14:paraId="64473961" w14:textId="77777777" w:rsidR="00E80AEA" w:rsidRDefault="00E80AEA" w:rsidP="000A1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78"/>
    <w:rsid w:val="000A184C"/>
    <w:rsid w:val="000E3603"/>
    <w:rsid w:val="00175D62"/>
    <w:rsid w:val="00333133"/>
    <w:rsid w:val="00377FE4"/>
    <w:rsid w:val="003D7ECE"/>
    <w:rsid w:val="00546EAC"/>
    <w:rsid w:val="006A5210"/>
    <w:rsid w:val="008229CA"/>
    <w:rsid w:val="008756DD"/>
    <w:rsid w:val="00924078"/>
    <w:rsid w:val="00961C3F"/>
    <w:rsid w:val="009C065C"/>
    <w:rsid w:val="00AB012D"/>
    <w:rsid w:val="00C738C5"/>
    <w:rsid w:val="00D52499"/>
    <w:rsid w:val="00E80AEA"/>
    <w:rsid w:val="00ED5B4B"/>
    <w:rsid w:val="00F02193"/>
    <w:rsid w:val="00F1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38362F"/>
  <w15:chartTrackingRefBased/>
  <w15:docId w15:val="{EC3A5FEB-F16D-4780-901B-941813B4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8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184C"/>
  </w:style>
  <w:style w:type="paragraph" w:styleId="Footer">
    <w:name w:val="footer"/>
    <w:basedOn w:val="Normal"/>
    <w:link w:val="FooterChar"/>
    <w:uiPriority w:val="99"/>
    <w:unhideWhenUsed/>
    <w:rsid w:val="000A18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184C"/>
  </w:style>
  <w:style w:type="paragraph" w:styleId="BalloonText">
    <w:name w:val="Balloon Text"/>
    <w:basedOn w:val="Normal"/>
    <w:link w:val="BalloonTextChar"/>
    <w:uiPriority w:val="99"/>
    <w:semiHidden/>
    <w:unhideWhenUsed/>
    <w:rsid w:val="00D5249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4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8</cp:lastModifiedBy>
  <cp:revision>11</cp:revision>
  <dcterms:created xsi:type="dcterms:W3CDTF">2021-03-31T07:24:00Z</dcterms:created>
  <dcterms:modified xsi:type="dcterms:W3CDTF">2021-09-11T05:31:00Z</dcterms:modified>
</cp:coreProperties>
</file>